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</w:pPr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>1 Phosphorus content in different wetlands</w:t>
      </w:r>
    </w:p>
    <w:tbl>
      <w:tblPr>
        <w:tblStyle w:val="5"/>
        <w:tblpPr w:leftFromText="180" w:rightFromText="180" w:vertAnchor="page" w:horzAnchor="page" w:tblpX="3193" w:tblpY="1866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Wetland name</w:t>
            </w:r>
          </w:p>
        </w:tc>
        <w:tc>
          <w:tcPr>
            <w:tcW w:w="2841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hosphorus content(</w:t>
            </w:r>
            <w:r>
              <w:rPr>
                <w:rFonts w:hint="eastAsia"/>
                <w:vertAlign w:val="baseline"/>
              </w:rPr>
              <w:t>mg/kg</w:t>
            </w:r>
            <w:r>
              <w:rPr>
                <w:rFonts w:hint="eastAsia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pahai Plateau Wetland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3.7 ～5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rhai Wetland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33</w:t>
            </w:r>
            <w:r>
              <w:rPr>
                <w:rFonts w:hint="eastAsia"/>
                <w:vertAlign w:val="baseline"/>
                <w:lang w:val="en-US" w:eastAsia="zh-CN"/>
              </w:rPr>
              <w:t>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earl River Estuary Wetland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335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Yinchuan Plain Wetland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/>
                <w:vertAlign w:val="baseline"/>
              </w:rPr>
              <w:t>108</w:t>
            </w: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astern Jilin Mountain Swamp Wetland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iaohe estuary Wetland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Baotou Yellow River Wetland, Inner Mongoli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Jiaozhou Bay Reed Wetland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Jiaozhou Bay Alkaline Pine Wetland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60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 xml:space="preserve"> Nucleotide sequence fragment information of </w:t>
      </w:r>
      <w:r>
        <w:rPr>
          <w:rFonts w:hint="default" w:ascii="Times New Roman" w:hAnsi="Times New Roman" w:cs="Times New Roman"/>
          <w:b/>
          <w:i/>
          <w:iCs/>
          <w:sz w:val="21"/>
          <w:szCs w:val="21"/>
          <w:lang w:val="en-US" w:eastAsia="zh-CN"/>
        </w:rPr>
        <w:t>phoH</w:t>
      </w:r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 xml:space="preserve"> gene in different habitats</w:t>
      </w:r>
    </w:p>
    <w:p>
      <w:pPr>
        <w:bidi w:val="0"/>
        <w:jc w:val="left"/>
        <w:rPr>
          <w:rFonts w:hint="default"/>
          <w:lang w:val="en-US" w:eastAsia="zh-CN"/>
        </w:rPr>
      </w:pPr>
    </w:p>
    <w:tbl>
      <w:tblPr>
        <w:tblStyle w:val="5"/>
        <w:tblpPr w:leftFromText="180" w:rightFromText="180" w:vertAnchor="page" w:horzAnchor="page" w:tblpX="1621" w:tblpY="1950"/>
        <w:tblOverlap w:val="never"/>
        <w:tblW w:w="896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2"/>
        <w:gridCol w:w="5244"/>
        <w:gridCol w:w="14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left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abitat</w:t>
            </w:r>
          </w:p>
        </w:tc>
        <w:tc>
          <w:tcPr>
            <w:tcW w:w="5244" w:type="dxa"/>
            <w:tcBorders>
              <w:left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 xml:space="preserve">GenBank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D</w:t>
            </w:r>
          </w:p>
        </w:tc>
        <w:tc>
          <w:tcPr>
            <w:tcW w:w="1488" w:type="dxa"/>
            <w:tcBorders>
              <w:left w:val="nil"/>
              <w:right w:val="nil"/>
            </w:tcBorders>
          </w:tcPr>
          <w:p>
            <w:pPr>
              <w:spacing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Number of sequ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Pacific ocean</w:t>
            </w:r>
          </w:p>
        </w:tc>
        <w:tc>
          <w:tcPr>
            <w:tcW w:w="5244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CP003179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   CP081862    CP002344    CP091912     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CP000127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   CP047851    CP011011    CP01103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CP002361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   CP003257    CP002344    CP01478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CP031165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   CP004387    CP029789    CP03885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CP090836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   CP029151    CP014796    CP02948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Atlantic ocean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CP051248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   HQ337021    CP051251    CP04115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CP019124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   CP031585    CP021404    CP03358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5459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104533    CP003946    CP00254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4036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Arctic ocean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10797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27434    CP090837    CP04103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1796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71868    CP026490    CP07285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00447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11494    CP003735    CP01102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3184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Indian ocean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9105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02683    CP038256    CP04161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3159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42862    CP012154    CP03504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9482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51240    CP048410    CP02674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1086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31965    CP02935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Lake Baikal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48407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88968    CP017946    CP01794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1097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17940    CP048687    CP01794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Antarctic lake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1558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18091    CP015732    CP01558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1653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75371    CP015731    CP09103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1940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LT629752    CP02295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Japan paddy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P01953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78096    CP002727    AP01977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4936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40128    CP039650    CP00978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4936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LT629758    CP002727    CP00272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P01953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42466    CP060712    CP02236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Northeast paddy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6344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02446    CP011144    CP01040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5011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22987    CP050114    CP04523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7505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Northeast soil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9327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22208    CP050520    CP05897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5018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45423    CP054314    CP10123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7774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54254    CP048043    CP04878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Glacier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1264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15150    CP019062    CP02199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1323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10976    CP062159    CP01264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4610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12479    CP003063    AP01742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80597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9504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Wetland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0336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AP024883    CP053538    CP05529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1447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25001    CP038147    CP00336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53707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64653    CP041365    CP04163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90376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</w:tbl>
    <w:tbl>
      <w:tblPr>
        <w:tblStyle w:val="5"/>
        <w:tblpPr w:leftFromText="180" w:rightFromText="180" w:vertAnchor="page" w:horzAnchor="page" w:tblpX="1784" w:tblpY="1765"/>
        <w:tblOverlap w:val="never"/>
        <w:tblW w:w="896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2"/>
        <w:gridCol w:w="5395"/>
        <w:gridCol w:w="133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left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abitat</w:t>
            </w:r>
          </w:p>
        </w:tc>
        <w:tc>
          <w:tcPr>
            <w:tcW w:w="5395" w:type="dxa"/>
            <w:tcBorders>
              <w:left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 xml:space="preserve">GenBank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D</w:t>
            </w:r>
          </w:p>
        </w:tc>
        <w:tc>
          <w:tcPr>
            <w:tcW w:w="1337" w:type="dxa"/>
            <w:tcBorders>
              <w:left w:val="nil"/>
              <w:right w:val="nil"/>
            </w:tcBorders>
          </w:tcPr>
          <w:p>
            <w:pPr>
              <w:spacing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Number of sequ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Pacific ocean</w:t>
            </w:r>
          </w:p>
        </w:tc>
        <w:tc>
          <w:tcPr>
            <w:tcW w:w="539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CP003179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   CP081862    CP002344    CP091912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WP_121520895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 CP011011  CP011030   CP00236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CP003257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   CP002344    CP014782    CP03116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CP029789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   CP014796    CP011030    CP08514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CP022571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   CP003257    CP054856    CP09191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Atlantic ocean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CP003946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   CP002543    CP040367    CP08236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CP072262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   CP061846    CP061739    CP05932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0082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86344    AP021868    CP06012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3152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Arctic ocean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10797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78076    CP029361    CP04103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2243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99712    CP012529    CP07186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1796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26490    CP072852    CP01149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0373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Indian ocean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4123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91056    CP002683    CP03825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4161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49990   WP_116038467  CP03159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4286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94533    CP012154    CP03504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9482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45200    CP03155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Lake Baikal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48407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88968    CP088968    BA00001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1794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17946    CP054031    CP01097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1794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4868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Antarctic lake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1558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15732    CP076547    CP02458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1653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CP075371  CP015731   WP_12196974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01698964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CP077725  CP043650  WP_00698968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1653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Japan paddy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P01953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76723    CP002727    CP04246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7768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54931    AP019777    CP04012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3965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44074    CP042466    AP02559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0069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54931    CP078096    CP00272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P01953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22364   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07507443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Northeast paddy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45423    CP063441    CP002446    CP01114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1040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50114    CP002663    CP05011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4523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Northeast soil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9327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58322    CP088975    AP01963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58977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19572    CP071696    CP040077 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1903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02810    CP053289   WP_19830408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Glacier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P02264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67394    CP079108    CP01264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4140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Wetland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0133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42908    CP003364    CP09002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13297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20618    CP081178    CP01916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7106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93322    CP063663    CP00336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2232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39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90376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</w:tbl>
    <w:p>
      <w:pPr>
        <w:jc w:val="center"/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>S3</w:t>
      </w:r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 xml:space="preserve"> Nucleotide sequence fragment information of </w:t>
      </w:r>
      <w:r>
        <w:rPr>
          <w:rFonts w:hint="default" w:ascii="Times New Roman" w:hAnsi="Times New Roman" w:cs="Times New Roman"/>
          <w:b/>
          <w:i/>
          <w:iCs/>
          <w:sz w:val="21"/>
          <w:szCs w:val="21"/>
          <w:lang w:val="en-US" w:eastAsia="zh-CN"/>
        </w:rPr>
        <w:t>pho</w:t>
      </w:r>
      <w:r>
        <w:rPr>
          <w:rFonts w:hint="eastAsia" w:ascii="Times New Roman" w:hAnsi="Times New Roman" w:cs="Times New Roman"/>
          <w:b/>
          <w:i/>
          <w:iCs/>
          <w:sz w:val="21"/>
          <w:szCs w:val="21"/>
          <w:lang w:val="en-US" w:eastAsia="zh-CN"/>
        </w:rPr>
        <w:t>U</w:t>
      </w:r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 xml:space="preserve"> gene in different habitat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jc w:val="center"/>
        <w:textAlignment w:val="auto"/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>S4</w:t>
      </w:r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 xml:space="preserve"> Nucleotide sequence fragment information of </w:t>
      </w:r>
      <w:r>
        <w:rPr>
          <w:rFonts w:hint="default" w:ascii="Times New Roman" w:hAnsi="Times New Roman" w:cs="Times New Roman"/>
          <w:b/>
          <w:i/>
          <w:iCs/>
          <w:sz w:val="21"/>
          <w:szCs w:val="21"/>
          <w:lang w:val="en-US" w:eastAsia="zh-CN"/>
        </w:rPr>
        <w:t>p</w:t>
      </w:r>
      <w:r>
        <w:rPr>
          <w:rFonts w:hint="eastAsia" w:ascii="Times New Roman" w:hAnsi="Times New Roman" w:cs="Times New Roman"/>
          <w:b/>
          <w:i/>
          <w:iCs/>
          <w:sz w:val="21"/>
          <w:szCs w:val="21"/>
          <w:lang w:val="en-US" w:eastAsia="zh-CN"/>
        </w:rPr>
        <w:t>stS</w:t>
      </w:r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 xml:space="preserve"> gene in different habitats</w:t>
      </w:r>
    </w:p>
    <w:tbl>
      <w:tblPr>
        <w:tblStyle w:val="5"/>
        <w:tblpPr w:leftFromText="180" w:rightFromText="180" w:vertAnchor="page" w:horzAnchor="page" w:tblpX="1657" w:tblpY="1731"/>
        <w:tblOverlap w:val="never"/>
        <w:tblW w:w="895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0"/>
        <w:gridCol w:w="5242"/>
        <w:gridCol w:w="148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223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abitat</w:t>
            </w:r>
          </w:p>
        </w:tc>
        <w:tc>
          <w:tcPr>
            <w:tcW w:w="524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 xml:space="preserve">GenBank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D</w:t>
            </w:r>
          </w:p>
        </w:tc>
        <w:tc>
          <w:tcPr>
            <w:tcW w:w="148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Number of sequ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2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Pacific ocean</w:t>
            </w:r>
          </w:p>
        </w:tc>
        <w:tc>
          <w:tcPr>
            <w:tcW w:w="52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CP003179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   CP081862    CP002344    CP011011</w:t>
            </w:r>
          </w:p>
        </w:tc>
        <w:tc>
          <w:tcPr>
            <w:tcW w:w="148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CP011030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   CP031165    CP029789    CP01103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CP003257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   CP091912    CP000111    CP01229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CP006269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   CP045427    CP072673    CP05308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4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CP026530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   CP045403    CP024087    CP08395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Atlantic ocean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HQ337021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   CP003946    CP040367    CP08236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CP072262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   CP061846    CP061739    CP05932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8634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60120    CP031527    CP05015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5356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Arctic ocean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0179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10797    CP080491    CP09083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4103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LR134501    CP099712    CP06173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7186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17965    CP026490    CP07285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0044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Indian ocean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4123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91056    CP002683    CP06305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3825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41614    CP049990    CP09716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6916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31598    AP025692    CP042862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0745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94533    CP06931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Lake Baikal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48407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61072    CP073761    CP00694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6039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88968    CP071520    CP05276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17946    CP017946    CP054021    CP08135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Antarctic lake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1558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CP018091  WP_240519037  CP01573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76547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95501    CP015583    CP01653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7537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15731    CP017774    CP09550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00698968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Japan paddy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P01953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77684    CP002727    CP04246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OW48560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CP039646    CP001124    AP01977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4936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40128    CP039650    CP02219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3114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09788    AP025592    CP00014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OW48560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CP040429    CP07672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Northeast paddy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4542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63441    CP011144    CP09333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1040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14060    CP050114    CP05011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4523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Northeast soil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9327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29378    CP058322    CP08897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5052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58977    CP019572    CP04717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0105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19038    CP002810    CP06898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Glacier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4140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21992    CP017479    CP05168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8395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LT629742    CP053954    CP01094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7186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22296    CP019062    CP00759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80597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46175    LT79983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Wetland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4290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38147    CP090029    CP06465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3468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CP053707  WP_007784642  CP06128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23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2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240" w:lineRule="auto"/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5256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ab/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89507    AP018439</w:t>
            </w: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</w:tbl>
    <w:p>
      <w:pPr>
        <w:bidi w:val="0"/>
        <w:ind w:left="0" w:leftChars="0" w:firstLine="0" w:firstLineChars="0"/>
        <w:jc w:val="center"/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</w:pPr>
    </w:p>
    <w:tbl>
      <w:tblPr>
        <w:tblStyle w:val="5"/>
        <w:tblpPr w:leftFromText="180" w:rightFromText="180" w:vertAnchor="page" w:horzAnchor="page" w:tblpX="1808" w:tblpY="2780"/>
        <w:tblOverlap w:val="never"/>
        <w:tblW w:w="896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1"/>
        <w:gridCol w:w="5285"/>
        <w:gridCol w:w="14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ost source</w:t>
            </w:r>
          </w:p>
        </w:tc>
        <w:tc>
          <w:tcPr>
            <w:tcW w:w="528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 xml:space="preserve">GenBank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D</w:t>
            </w:r>
          </w:p>
        </w:tc>
        <w:tc>
          <w:tcPr>
            <w:tcW w:w="148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Number of sequ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Bacteria</w:t>
            </w:r>
          </w:p>
        </w:tc>
        <w:tc>
          <w:tcPr>
            <w:tcW w:w="528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CP104681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   CP050240    CP009781    CP023314</w:t>
            </w:r>
          </w:p>
        </w:tc>
        <w:tc>
          <w:tcPr>
            <w:tcW w:w="14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CP002775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   LR607330    CP046722    CP026977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CP047495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   CP083737    CP049603    CP02779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CP011802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   CP025738    CP014035    CP04805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CP011391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   AP017991    CP034089    CP00288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CP083988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   CP002869    CP017746    CP02923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CP06935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 xml:space="preserve">Uncultured 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acteria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05516408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WP_007862287    CP059856 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10226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BK036781    CP029462    VBB4869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LR73884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36295    CP064353    AM18411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FO11759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OU461276    CP056809    JX87555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10199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MT002444    CP095412    MN57757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32317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Fungi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P02568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11077     CP033149    CP00189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OW96991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CP028212     CP011427    CP05425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1339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02013     CP047147    CP09537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Phage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NC_04774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NC_047979   JQ067087   HQ31739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FM20741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KF623294    GU071103    NC_04876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JX48388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 KT353109    MK568540   NC_04937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NC_02798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 xml:space="preserve">Uncultured 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hage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MN986607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MN986605    MN986602   MN986589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MN98657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MN986575    MN986539   MN98651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MN98652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MN986522    MN986524   MN98652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MN98659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MN986563    MN986533   MN98652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MN98652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Virus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KM97935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HE600015    EU304328    FN60041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NC_04879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HQ632826    HQ632827    FQ31203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NC_02234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MN336263    AB231700    OM87685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NC_04887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EU304328     OM876856   HQ63282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MK89272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 xml:space="preserve">Uncultured 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irus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KX189987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KX189981    KX190026    KX18986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KX18988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KX189863    KX189755    KX18974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KX18974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KX189672    KX189698    KX189682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KX18980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KX189859    KX189796    KX18968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JF96424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 JF964234     JF964213     JF96416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JF96413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 JF964108     JF964065     JF96405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JF96404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 JF964035     JF964031     JF96401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KP78407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 KP784048</w:t>
            </w:r>
          </w:p>
        </w:tc>
        <w:tc>
          <w:tcPr>
            <w:tcW w:w="148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</w:tbl>
    <w:p>
      <w:pPr>
        <w:bidi w:val="0"/>
        <w:ind w:left="0" w:leftChars="0" w:firstLine="0" w:firstLineChars="0"/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>S5</w:t>
      </w:r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 xml:space="preserve"> Nucleotide</w:t>
      </w:r>
      <w:r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  <w:t xml:space="preserve"> sequence fragment information of </w:t>
      </w:r>
      <w:r>
        <w:rPr>
          <w:rFonts w:hint="default" w:ascii="Times New Roman" w:hAnsi="Times New Roman" w:eastAsia="宋体" w:cs="Times New Roman"/>
          <w:b/>
          <w:i/>
          <w:iCs/>
          <w:sz w:val="21"/>
          <w:szCs w:val="21"/>
          <w:lang w:val="en-US" w:eastAsia="zh-CN"/>
        </w:rPr>
        <w:t>p</w:t>
      </w:r>
      <w:r>
        <w:rPr>
          <w:rFonts w:hint="eastAsia" w:ascii="Times New Roman" w:hAnsi="Times New Roman" w:cs="Times New Roman"/>
          <w:b/>
          <w:i/>
          <w:iCs/>
          <w:sz w:val="21"/>
          <w:szCs w:val="21"/>
          <w:lang w:val="en-US" w:eastAsia="zh-CN"/>
        </w:rPr>
        <w:t>hoH</w:t>
      </w:r>
      <w:r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  <w:t xml:space="preserve"> gene from different host sources</w:t>
      </w:r>
    </w:p>
    <w:p>
      <w:pPr>
        <w:bidi w:val="0"/>
        <w:ind w:left="0" w:leftChars="0" w:firstLine="0" w:firstLineChars="0"/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>S6</w:t>
      </w:r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 xml:space="preserve"> Nucleotide</w:t>
      </w:r>
      <w:r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  <w:t xml:space="preserve"> sequence fragment information of </w:t>
      </w:r>
      <w:r>
        <w:rPr>
          <w:rFonts w:hint="default" w:ascii="Times New Roman" w:hAnsi="Times New Roman" w:eastAsia="宋体" w:cs="Times New Roman"/>
          <w:b/>
          <w:i/>
          <w:iCs/>
          <w:sz w:val="21"/>
          <w:szCs w:val="21"/>
          <w:lang w:val="en-US" w:eastAsia="zh-CN"/>
        </w:rPr>
        <w:t>p</w:t>
      </w:r>
      <w:r>
        <w:rPr>
          <w:rFonts w:hint="eastAsia" w:ascii="Times New Roman" w:hAnsi="Times New Roman" w:cs="Times New Roman"/>
          <w:b/>
          <w:i/>
          <w:iCs/>
          <w:sz w:val="21"/>
          <w:szCs w:val="21"/>
          <w:lang w:val="en-US" w:eastAsia="zh-CN"/>
        </w:rPr>
        <w:t>hoU</w:t>
      </w:r>
      <w:r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  <w:t xml:space="preserve"> gene from different host sources</w:t>
      </w:r>
    </w:p>
    <w:p>
      <w:pPr>
        <w:bidi w:val="0"/>
        <w:ind w:left="0" w:leftChars="0" w:firstLine="0" w:firstLineChars="0"/>
        <w:jc w:val="center"/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</w:pPr>
    </w:p>
    <w:p>
      <w:pPr>
        <w:bidi w:val="0"/>
        <w:ind w:firstLine="331" w:firstLineChars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left="0" w:leftChars="0" w:firstLine="0" w:firstLineChars="0"/>
        <w:jc w:val="center"/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</w:pPr>
    </w:p>
    <w:p>
      <w:pPr>
        <w:bidi w:val="0"/>
        <w:ind w:left="0" w:leftChars="0" w:firstLine="0" w:firstLineChars="0"/>
        <w:jc w:val="center"/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</w:pPr>
    </w:p>
    <w:tbl>
      <w:tblPr>
        <w:tblStyle w:val="5"/>
        <w:tblpPr w:leftFromText="180" w:rightFromText="180" w:vertAnchor="page" w:horzAnchor="page" w:tblpX="1616" w:tblpY="2125"/>
        <w:tblOverlap w:val="never"/>
        <w:tblW w:w="896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1"/>
        <w:gridCol w:w="5285"/>
        <w:gridCol w:w="14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ost source</w:t>
            </w:r>
          </w:p>
        </w:tc>
        <w:tc>
          <w:tcPr>
            <w:tcW w:w="528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 xml:space="preserve">GenBank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D</w:t>
            </w:r>
          </w:p>
        </w:tc>
        <w:tc>
          <w:tcPr>
            <w:tcW w:w="148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Number of sequ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Bacteria</w:t>
            </w:r>
          </w:p>
        </w:tc>
        <w:tc>
          <w:tcPr>
            <w:tcW w:w="528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CP034908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   CP000084    CP001962     FN557490</w:t>
            </w:r>
          </w:p>
        </w:tc>
        <w:tc>
          <w:tcPr>
            <w:tcW w:w="14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FO082843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   CP020821    CP020028     CP04701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LR134349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   CP045380    CP040500     CP00195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CP025738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   CP014035    AP022868     CP00288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LT629687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   CP029237    AP025014     CP00115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 xml:space="preserve">Uncultured 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acteria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CP003920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   AP017459    EU519202     KF12415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CP049781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   HF545616    CP102938     EEG4747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4166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AP018532    CP102279     LT63547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LR81308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OU461276   CAG1064781   CP03625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P01879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10802    CP045144     CP05205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P01853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8592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Fungi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1002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53027    CP013404     CP03363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4440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13236    CP095376     AP02594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8620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49978    AP014690     CP07644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1525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8234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Archaea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0195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01365    CP003243     CP00341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0193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02062    AE000782     LR69897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8118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19327    CP003050     CP06478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0139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HF571520    CP104300     CP03913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2315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33241    LR216287     CP00283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0332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AP012489    CP062310     CP00749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 xml:space="preserve">Uncultured 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rchaea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FP565147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KF900842    CR937011     CP07601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VVB9619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VVB56369   VVB71528     CP03426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0947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EU016611    CP058335     VVB85501</w:t>
            </w:r>
          </w:p>
        </w:tc>
        <w:tc>
          <w:tcPr>
            <w:tcW w:w="148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</w:tbl>
    <w:p>
      <w:pPr>
        <w:bidi w:val="0"/>
        <w:ind w:firstLine="331" w:firstLineChars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firstLine="331" w:firstLineChars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firstLine="331" w:firstLineChars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firstLine="331" w:firstLineChars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firstLine="331" w:firstLineChars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firstLine="331" w:firstLineChars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firstLine="331" w:firstLineChars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firstLine="331" w:firstLineChars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firstLine="331" w:firstLineChars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firstLine="331" w:firstLineChars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firstLine="331" w:firstLineChars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firstLine="331" w:firstLineChars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firstLine="331" w:firstLineChars="0"/>
        <w:jc w:val="center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>S7</w:t>
      </w:r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 xml:space="preserve"> Nucleotide</w:t>
      </w:r>
      <w:r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  <w:t xml:space="preserve"> sequence fragment information of </w:t>
      </w:r>
      <w:r>
        <w:rPr>
          <w:rFonts w:hint="default" w:ascii="Times New Roman" w:hAnsi="Times New Roman" w:eastAsia="宋体" w:cs="Times New Roman"/>
          <w:b/>
          <w:i/>
          <w:iCs/>
          <w:sz w:val="21"/>
          <w:szCs w:val="21"/>
          <w:lang w:val="en-US" w:eastAsia="zh-CN"/>
        </w:rPr>
        <w:t>p</w:t>
      </w:r>
      <w:r>
        <w:rPr>
          <w:rFonts w:hint="eastAsia" w:ascii="Times New Roman" w:hAnsi="Times New Roman" w:cs="Times New Roman"/>
          <w:b/>
          <w:i/>
          <w:iCs/>
          <w:sz w:val="21"/>
          <w:szCs w:val="21"/>
          <w:lang w:val="en-US" w:eastAsia="zh-CN"/>
        </w:rPr>
        <w:t>stS</w:t>
      </w:r>
      <w:r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  <w:t xml:space="preserve"> gene from different host sources</w:t>
      </w:r>
    </w:p>
    <w:p>
      <w:pPr>
        <w:bidi w:val="0"/>
        <w:ind w:firstLine="331" w:firstLineChars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firstLine="331" w:firstLineChars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firstLine="331" w:firstLineChars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left="0" w:leftChars="0" w:firstLine="0" w:firstLineChars="0"/>
        <w:jc w:val="center"/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</w:pPr>
    </w:p>
    <w:p>
      <w:pPr>
        <w:bidi w:val="0"/>
        <w:ind w:left="0" w:leftChars="0" w:firstLine="0" w:firstLineChars="0"/>
        <w:jc w:val="center"/>
        <w:rPr>
          <w:rFonts w:hint="default" w:ascii="Times New Roman" w:hAnsi="Times New Roman" w:cs="Times New Roman"/>
          <w:lang w:val="en-US" w:eastAsia="zh-CN"/>
        </w:rPr>
      </w:pPr>
    </w:p>
    <w:tbl>
      <w:tblPr>
        <w:tblStyle w:val="5"/>
        <w:tblpPr w:leftFromText="180" w:rightFromText="180" w:vertAnchor="page" w:horzAnchor="page" w:tblpX="1640" w:tblpY="2272"/>
        <w:tblOverlap w:val="never"/>
        <w:tblW w:w="896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1"/>
        <w:gridCol w:w="5285"/>
        <w:gridCol w:w="14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ost source</w:t>
            </w:r>
          </w:p>
        </w:tc>
        <w:tc>
          <w:tcPr>
            <w:tcW w:w="528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 xml:space="preserve">GenBank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D</w:t>
            </w:r>
          </w:p>
        </w:tc>
        <w:tc>
          <w:tcPr>
            <w:tcW w:w="148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Number of sequ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Bacteria</w:t>
            </w:r>
          </w:p>
        </w:tc>
        <w:tc>
          <w:tcPr>
            <w:tcW w:w="528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CP104788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    CP049140    CP034908    AP009493</w:t>
            </w:r>
          </w:p>
        </w:tc>
        <w:tc>
          <w:tcPr>
            <w:tcW w:w="14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CP100764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    CP027107    BX251411    LR13436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CP065838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    CP026977    CP043318    CP00324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CP011802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    CP025738    CP014035    AP01799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CP049767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    CP002886    AP022871    CP00115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EF60115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 xml:space="preserve">Uncultured 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acteria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MN433467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   GU055829    GU055791   AP02556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102267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 AP018536    FP929054    LR69901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P01853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 CP094466    LT990039    CP09446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2946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 CP017420    OU461276   CP07768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CM8192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SBV92827  CP048436   WP_26253858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VBB4396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SLM17497    CP085135   CP01695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JQ84421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Fungi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XM_016754687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CP010026   CP102482   CP01002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5095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46047    CP095376    CP01884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2503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06704    AP014690    CP01450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2465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4521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Phage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HQ63417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GU071097    LR798288    HQ632825    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HQ33702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GU071098    GU071099    GU07110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HQ63282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GU071094    GU07109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Archaea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0096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 CP033241    CP001401    CP00050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BA00000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CP010868     CP009961    CP00353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0283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 CP003098    CP030846    CP00236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0139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 LT549890    HF571520    CP10430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7806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 CP023154    LT549890    LR21628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0283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 CP003321    CP003423    AP01248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P06231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    GBE54858    CP007493</w:t>
            </w:r>
          </w:p>
        </w:tc>
        <w:tc>
          <w:tcPr>
            <w:tcW w:w="148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</w:tbl>
    <w:p>
      <w:pPr>
        <w:bidi w:val="0"/>
        <w:ind w:firstLine="331" w:firstLineChars="0"/>
        <w:jc w:val="center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firstLine="331" w:firstLineChars="0"/>
        <w:jc w:val="center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firstLine="331" w:firstLineChars="0"/>
        <w:jc w:val="center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firstLine="331" w:firstLineChars="0"/>
        <w:jc w:val="center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firstLine="331" w:firstLineChars="0"/>
        <w:jc w:val="center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firstLine="331" w:firstLineChars="0"/>
        <w:jc w:val="center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firstLine="331" w:firstLineChars="0"/>
        <w:jc w:val="center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firstLine="331" w:firstLineChars="0"/>
        <w:jc w:val="center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jc w:val="center"/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>S8</w:t>
      </w:r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  <w:t xml:space="preserve">Amino acid sequence fragment information of </w:t>
      </w:r>
      <w:r>
        <w:rPr>
          <w:rFonts w:hint="default" w:ascii="Times New Roman" w:hAnsi="Times New Roman" w:eastAsia="宋体" w:cs="Times New Roman"/>
          <w:b/>
          <w:i/>
          <w:iCs/>
          <w:sz w:val="21"/>
          <w:szCs w:val="21"/>
          <w:lang w:val="en-US" w:eastAsia="zh-CN"/>
        </w:rPr>
        <w:t>pho</w:t>
      </w:r>
      <w:r>
        <w:rPr>
          <w:rFonts w:hint="default" w:ascii="Times New Roman" w:hAnsi="Times New Roman" w:cs="Times New Roman"/>
          <w:b/>
          <w:i/>
          <w:iCs/>
          <w:sz w:val="21"/>
          <w:szCs w:val="21"/>
          <w:lang w:val="en-US" w:eastAsia="zh-CN"/>
        </w:rPr>
        <w:t>H</w:t>
      </w:r>
      <w:r>
        <w:rPr>
          <w:rFonts w:hint="default" w:ascii="Times New Roman" w:hAnsi="Times New Roman" w:eastAsia="宋体" w:cs="Times New Roman"/>
          <w:b/>
          <w:i/>
          <w:i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  <w:t>gene in different habitats</w:t>
      </w:r>
    </w:p>
    <w:p>
      <w:pPr>
        <w:bidi w:val="0"/>
        <w:ind w:firstLine="331" w:firstLineChars="0"/>
        <w:jc w:val="center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firstLine="331" w:firstLineChars="0"/>
        <w:jc w:val="center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firstLine="331" w:firstLineChars="0"/>
        <w:jc w:val="center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firstLine="331" w:firstLineChars="0"/>
        <w:jc w:val="center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firstLine="331" w:firstLineChars="0"/>
        <w:jc w:val="center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firstLine="331" w:firstLineChars="0"/>
        <w:jc w:val="center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tbl>
      <w:tblPr>
        <w:tblStyle w:val="5"/>
        <w:tblpPr w:leftFromText="180" w:rightFromText="180" w:vertAnchor="page" w:horzAnchor="page" w:tblpX="1621" w:tblpY="1950"/>
        <w:tblOverlap w:val="never"/>
        <w:tblW w:w="896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2"/>
        <w:gridCol w:w="5244"/>
        <w:gridCol w:w="14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left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abitat</w:t>
            </w:r>
          </w:p>
        </w:tc>
        <w:tc>
          <w:tcPr>
            <w:tcW w:w="5244" w:type="dxa"/>
            <w:tcBorders>
              <w:left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 xml:space="preserve">GenBank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D</w:t>
            </w:r>
          </w:p>
        </w:tc>
        <w:tc>
          <w:tcPr>
            <w:tcW w:w="1488" w:type="dxa"/>
            <w:tcBorders>
              <w:left w:val="nil"/>
              <w:right w:val="nil"/>
            </w:tcBorders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Number of sequ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cean</w:t>
            </w:r>
          </w:p>
        </w:tc>
        <w:tc>
          <w:tcPr>
            <w:tcW w:w="5244" w:type="dxa"/>
            <w:tcBorders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04374427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KNG94448     WP_057790249    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QEW25897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RCK53892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 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WP_00708843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045996657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KFI23793       AEH3227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YP_00813005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YP_00767300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Freshwater lake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11689989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PHY05758       MSU2762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06069738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WP_105019920   TWX4056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QDB7146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WP_002739950   WP_06947538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GDX7570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GDX37826       RLT1846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02678624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MBJ7344042      TBW3647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KJR43636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KJJ84727         WP_07751095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077354667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WP_04111474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addy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136704808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NBD01285       NJQ1971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NW11874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ANW11639       ANW1162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NW11498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WP_226239478    WP_04004245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099820014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WP_000840516    GIE8265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lacier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KFF6068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WP_091197128    WP_14357118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14909867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WP_135498675    WP_19218434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08845798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WP_054509179    WP_14337337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PPL1869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etland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05911982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WP_135528831    WP_12542263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002449734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WP_145306896    AYM4657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YM4659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AYM46626        AYM4663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YM46646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AYM46656        AYM4666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YM46666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AYM46669        AYM4667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YM4667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AYM46677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</w:tbl>
    <w:p>
      <w:pPr>
        <w:bidi w:val="0"/>
        <w:ind w:firstLine="331" w:firstLineChars="0"/>
        <w:jc w:val="center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firstLine="331" w:firstLineChars="0"/>
        <w:jc w:val="center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firstLine="331" w:firstLineChars="0"/>
        <w:jc w:val="center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firstLine="331" w:firstLineChars="0"/>
        <w:jc w:val="center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firstLine="331" w:firstLineChars="0"/>
        <w:jc w:val="center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firstLine="331" w:firstLineChars="0"/>
        <w:jc w:val="center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firstLine="331" w:firstLineChars="0"/>
        <w:jc w:val="center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firstLine="331" w:firstLineChars="0"/>
        <w:jc w:val="center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firstLine="331" w:firstLineChars="0"/>
        <w:jc w:val="center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firstLine="331" w:firstLineChars="0"/>
        <w:jc w:val="center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ind w:left="0" w:leftChars="0" w:firstLine="0" w:firstLineChars="0"/>
        <w:jc w:val="center"/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>S9</w:t>
      </w:r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  <w:t xml:space="preserve">Amino acid sequence fragment information of </w:t>
      </w:r>
      <w:r>
        <w:rPr>
          <w:rFonts w:hint="default" w:ascii="Times New Roman" w:hAnsi="Times New Roman" w:eastAsia="宋体" w:cs="Times New Roman"/>
          <w:b/>
          <w:i/>
          <w:iCs/>
          <w:sz w:val="21"/>
          <w:szCs w:val="21"/>
          <w:lang w:val="en-US" w:eastAsia="zh-CN"/>
        </w:rPr>
        <w:t>pho</w:t>
      </w:r>
      <w:r>
        <w:rPr>
          <w:rFonts w:hint="default" w:ascii="Times New Roman" w:hAnsi="Times New Roman" w:cs="Times New Roman"/>
          <w:b/>
          <w:i/>
          <w:iCs/>
          <w:sz w:val="21"/>
          <w:szCs w:val="21"/>
          <w:lang w:val="en-US" w:eastAsia="zh-CN"/>
        </w:rPr>
        <w:t>U</w:t>
      </w:r>
      <w:r>
        <w:rPr>
          <w:rFonts w:hint="default" w:ascii="Times New Roman" w:hAnsi="Times New Roman" w:eastAsia="宋体" w:cs="Times New Roman"/>
          <w:b/>
          <w:i/>
          <w:i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  <w:t>gene in different habitats</w:t>
      </w:r>
    </w:p>
    <w:p>
      <w:pPr>
        <w:bidi w:val="0"/>
        <w:ind w:firstLine="331" w:firstLineChars="0"/>
        <w:jc w:val="center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firstLine="331" w:firstLineChars="0"/>
        <w:jc w:val="center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firstLine="331" w:firstLineChars="0"/>
        <w:jc w:val="center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firstLine="331" w:firstLineChars="0"/>
        <w:jc w:val="center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firstLine="331" w:firstLineChars="0"/>
        <w:jc w:val="center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firstLine="331" w:firstLineChars="0"/>
        <w:jc w:val="center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tbl>
      <w:tblPr>
        <w:tblStyle w:val="5"/>
        <w:tblpPr w:leftFromText="180" w:rightFromText="180" w:vertAnchor="page" w:horzAnchor="page" w:tblpX="1981" w:tblpY="1992"/>
        <w:tblOverlap w:val="never"/>
        <w:tblW w:w="896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2"/>
        <w:gridCol w:w="5244"/>
        <w:gridCol w:w="14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left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abitat</w:t>
            </w:r>
          </w:p>
        </w:tc>
        <w:tc>
          <w:tcPr>
            <w:tcW w:w="5244" w:type="dxa"/>
            <w:tcBorders>
              <w:left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 xml:space="preserve">GenBank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D</w:t>
            </w:r>
          </w:p>
        </w:tc>
        <w:tc>
          <w:tcPr>
            <w:tcW w:w="1488" w:type="dxa"/>
            <w:tcBorders>
              <w:left w:val="nil"/>
              <w:right w:val="nil"/>
            </w:tcBorders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Number of sequ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cean</w:t>
            </w:r>
          </w:p>
        </w:tc>
        <w:tc>
          <w:tcPr>
            <w:tcW w:w="5244" w:type="dxa"/>
            <w:tcBorders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130990937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WP_223039651   WP_009824650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11939705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WP_126409254   WP_13825205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02591158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WP_039101073   KAA129922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148120654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WP_014872892   WP_00758646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04141286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WP_111605856   WP_00612564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00888833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WP_067027880   WP_14503628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01927414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WP_00458762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Freshwater lake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11690027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MSO51429       MSQ8612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MSU2835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 MSU54027      GDY1910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GDX99794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 GDX79013      RLT5697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RLT4924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  RLT19484       WP_00273737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00909604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QSV65073       WP_13130771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RNJ6288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addy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223909086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WP_217288204   AKB6252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176062686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WP_212785789   WP_09361960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16420223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WP_149307031   WP_02836773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125292906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WP_010965016   WP_13670553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10949689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WP_106337619   AEW7596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lacier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14357205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WP_088457058   WP_10843904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14909767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WP_106760022   GBU0855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12674408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WP_107939313   WP_21534225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133107968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WP_130102417   WP_12016562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09119849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WP_128604582   WP_00789648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etland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014154896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WP_196434235   WP_12679010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RPJ62498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  RPJ60804       RPJ5189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RPJ3457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  MBS1219722     WP_00815005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00245535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WP_018267050   WP_07139774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037001617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WP_088248791   WP_005334097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</w:tbl>
    <w:p>
      <w:pPr>
        <w:bidi w:val="0"/>
        <w:ind w:firstLine="331" w:firstLineChars="0"/>
        <w:jc w:val="center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firstLine="331" w:firstLineChars="0"/>
        <w:jc w:val="center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firstLine="331" w:firstLineChars="0"/>
        <w:jc w:val="center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firstLine="331" w:firstLineChars="0"/>
        <w:jc w:val="center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firstLine="331" w:firstLineChars="0"/>
        <w:jc w:val="center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firstLine="331" w:firstLineChars="0"/>
        <w:jc w:val="center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jc w:val="center"/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>S10</w:t>
      </w:r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  <w:t xml:space="preserve">Amino acid sequence fragment information of </w:t>
      </w:r>
      <w:r>
        <w:rPr>
          <w:rFonts w:hint="default" w:ascii="Times New Roman" w:hAnsi="Times New Roman" w:eastAsia="宋体" w:cs="Times New Roman"/>
          <w:b/>
          <w:i/>
          <w:iCs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i/>
          <w:iCs/>
          <w:sz w:val="21"/>
          <w:szCs w:val="21"/>
          <w:lang w:val="en-US" w:eastAsia="zh-CN"/>
        </w:rPr>
        <w:t>stS</w:t>
      </w:r>
      <w:r>
        <w:rPr>
          <w:rFonts w:hint="default" w:ascii="Times New Roman" w:hAnsi="Times New Roman" w:eastAsia="宋体" w:cs="Times New Roman"/>
          <w:b/>
          <w:i/>
          <w:i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  <w:t>gene in different habitats</w:t>
      </w:r>
    </w:p>
    <w:p>
      <w:pPr>
        <w:bidi w:val="0"/>
        <w:ind w:firstLine="331" w:firstLineChars="0"/>
        <w:jc w:val="center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firstLine="331" w:firstLineChars="0"/>
        <w:jc w:val="center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firstLine="331" w:firstLineChars="0"/>
        <w:jc w:val="center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firstLine="331" w:firstLineChars="0"/>
        <w:jc w:val="center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firstLine="331" w:firstLineChars="0"/>
        <w:jc w:val="center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firstLine="331" w:firstLineChars="0"/>
        <w:jc w:val="center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tbl>
      <w:tblPr>
        <w:tblStyle w:val="5"/>
        <w:tblpPr w:leftFromText="180" w:rightFromText="180" w:vertAnchor="page" w:horzAnchor="page" w:tblpX="1621" w:tblpY="1950"/>
        <w:tblOverlap w:val="never"/>
        <w:tblW w:w="896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2"/>
        <w:gridCol w:w="5244"/>
        <w:gridCol w:w="14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abitat</w:t>
            </w:r>
          </w:p>
        </w:tc>
        <w:tc>
          <w:tcPr>
            <w:tcW w:w="524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 xml:space="preserve">GenBank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D</w:t>
            </w:r>
          </w:p>
        </w:tc>
        <w:tc>
          <w:tcPr>
            <w:tcW w:w="148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Number of sequ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cean</w:t>
            </w:r>
          </w:p>
        </w:tc>
        <w:tc>
          <w:tcPr>
            <w:tcW w:w="524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10088350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WP_142873299    WP_130050724   </w:t>
            </w:r>
          </w:p>
        </w:tc>
        <w:tc>
          <w:tcPr>
            <w:tcW w:w="14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126409257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TET66969        PCH8486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01385752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WP_135795249    WP_22606623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007102238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WP_186508784    WP_12113417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11160585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WP_101086502    WP_14404185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NEE3915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Freshwater lake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PHX8823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WP_070199699    WP_03477812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ONI4981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WP_002778969    WP_18523835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00273628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GBL44175        GDX8533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QSV6194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RLT36856        WP_10630937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21529863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WP_215320468    MCA272322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addy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22390679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WP_190601887    WP_15258835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23914319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WP_136704841    WP_10633762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231908216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WP_152587995    WP_22104825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15115636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WP_150041494    THF5394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21728820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WP_212786623    WP_02836772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lacier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143572047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WP_134574588    WP_13436225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10492388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WP_106757430    WP_00087181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126744078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WP_131062509    WP_1294739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10863428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GBU12545        WP_10843904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149097677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GBU15517        WP_09991447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etland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07943987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WP_223923598    RPI8407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RPI6229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 RPI25102         RPI1611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RPI0843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 WP_010465320    RPH9116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12768474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WP_196435401    RPH9447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44" w:type="dxa"/>
            <w:tcBorders>
              <w:top w:val="nil"/>
              <w:left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HBU0830504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WP_215390759    WP_012319312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</w:tbl>
    <w:p>
      <w:pPr>
        <w:bidi w:val="0"/>
        <w:jc w:val="both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jc w:val="both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jc w:val="both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jc w:val="both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jc w:val="both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jc w:val="both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jc w:val="both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jc w:val="both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jc w:val="both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ind w:left="0" w:leftChars="0" w:firstLine="0" w:firstLineChars="0"/>
        <w:jc w:val="center"/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>S11</w:t>
      </w:r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  <w:t xml:space="preserve">Amino acid sequence fragment information of </w:t>
      </w:r>
      <w:r>
        <w:rPr>
          <w:rFonts w:hint="default" w:ascii="Times New Roman" w:hAnsi="Times New Roman" w:eastAsia="宋体" w:cs="Times New Roman"/>
          <w:b/>
          <w:i/>
          <w:iCs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i/>
          <w:iCs/>
          <w:sz w:val="21"/>
          <w:szCs w:val="21"/>
          <w:lang w:val="en-US" w:eastAsia="zh-CN"/>
        </w:rPr>
        <w:t>hoH</w:t>
      </w:r>
      <w:r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  <w:t xml:space="preserve"> gene from different host source</w:t>
      </w:r>
    </w:p>
    <w:p>
      <w:pPr>
        <w:bidi w:val="0"/>
        <w:jc w:val="both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jc w:val="both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jc w:val="both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jc w:val="both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jc w:val="both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jc w:val="both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tbl>
      <w:tblPr>
        <w:tblStyle w:val="5"/>
        <w:tblpPr w:leftFromText="180" w:rightFromText="180" w:vertAnchor="page" w:horzAnchor="page" w:tblpX="1640" w:tblpY="2118"/>
        <w:tblOverlap w:val="never"/>
        <w:tblW w:w="896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1"/>
        <w:gridCol w:w="5285"/>
        <w:gridCol w:w="14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ost source</w:t>
            </w:r>
          </w:p>
        </w:tc>
        <w:tc>
          <w:tcPr>
            <w:tcW w:w="528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 xml:space="preserve">GenBank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D</w:t>
            </w:r>
          </w:p>
        </w:tc>
        <w:tc>
          <w:tcPr>
            <w:tcW w:w="148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Number of sequ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Bacteria</w:t>
            </w:r>
          </w:p>
        </w:tc>
        <w:tc>
          <w:tcPr>
            <w:tcW w:w="528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HW5893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WP_045026729    WP_038555548</w:t>
            </w:r>
          </w:p>
        </w:tc>
        <w:tc>
          <w:tcPr>
            <w:tcW w:w="14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07316632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WP_107823903    OFX8382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KPJ86234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BL7933316      OFY8224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OFZ1280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MBN9292730     WP_00322852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01078923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AFH69812        WP_01302612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004147894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AJE55333        WP_03866151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01451583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WP_05453806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 xml:space="preserve">ncultured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acteria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VBB48696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BAL56418        QIM1083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BAL5610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AAS07905        QGT5127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MK5916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WP_004281434    WP_07570353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11806425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WP_022118631    WP_21641227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02636777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CBX29940        ADI2025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07575614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WP_046671327    SBV3590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QJR9803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 AIF2684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ung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15501153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WP_060856957    AGI9045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RZD8239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WP_028196368    WP_02150856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02150991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WP_028196368    WP_09411164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07925759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Phage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YP_00901016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YP_008125829    YP_00928358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YP_003097238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YP_009302685    YP_008771079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YP_00813005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YP_007673009    YP_00982281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YP_007518057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YP_009206870    YP_00983840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BBA65336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YP_006908240    YP_00932112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YP_008431127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YP_008431127    AOV6244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YP_00932438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YP_00900640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ncultured phage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QPF7033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 QPF70331        QPF70420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QPF70416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 QPF70408        QPF7038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QPF70386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 QPF70353        QPF7041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QPF7034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QPF7034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irus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YP_007676098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YP_009168480    YP_00406211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ncultured virus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NW1184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AKV56932       ANW1184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NW1187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ANW11849      ANW1185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NW1168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ANW11669      ANW1163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NW1170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ANW11655      ANW1151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NW11616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ANW11505      ANW1155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NW11596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ANW11498      ANW1150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NW11528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ANW11525      ANW1156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EQ27568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AEQ27560      AEQ2753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EQ2754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AEQ27550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</w:tbl>
    <w:p>
      <w:pPr>
        <w:ind w:left="0" w:leftChars="0" w:firstLine="0" w:firstLineChars="0"/>
        <w:jc w:val="center"/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</w:pPr>
    </w:p>
    <w:p>
      <w:pPr>
        <w:ind w:left="0" w:leftChars="0" w:firstLine="0" w:firstLineChars="0"/>
        <w:jc w:val="center"/>
        <w:rPr>
          <w:rFonts w:hint="eastAsia" w:ascii="Times New Roman" w:hAnsi="Times New Roman" w:eastAsia="宋体" w:cs="Times New Roman"/>
          <w:b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>S12</w:t>
      </w:r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  <w:t xml:space="preserve">Amino acid sequence fragment information of </w:t>
      </w:r>
      <w:r>
        <w:rPr>
          <w:rFonts w:hint="default" w:ascii="Times New Roman" w:hAnsi="Times New Roman" w:eastAsia="宋体" w:cs="Times New Roman"/>
          <w:b/>
          <w:i/>
          <w:iCs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i/>
          <w:iCs/>
          <w:sz w:val="21"/>
          <w:szCs w:val="21"/>
          <w:lang w:val="en-US" w:eastAsia="zh-CN"/>
        </w:rPr>
        <w:t>hoU</w:t>
      </w:r>
      <w:r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  <w:t xml:space="preserve"> gene from different</w:t>
      </w:r>
      <w:r>
        <w:rPr>
          <w:rFonts w:hint="eastAsia" w:ascii="Times New Roman" w:hAnsi="Times New Roman" w:eastAsia="宋体" w:cs="Times New Roman"/>
          <w:b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  <w:t>host</w:t>
      </w:r>
    </w:p>
    <w:p>
      <w:pPr>
        <w:ind w:left="0" w:leftChars="0" w:firstLine="0" w:firstLineChars="0"/>
        <w:jc w:val="center"/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  <w:t>sources</w:t>
      </w:r>
    </w:p>
    <w:p>
      <w:pPr>
        <w:bidi w:val="0"/>
        <w:jc w:val="both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ind w:left="0" w:leftChars="0" w:firstLine="0" w:firstLineChars="0"/>
        <w:jc w:val="center"/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</w:pPr>
    </w:p>
    <w:tbl>
      <w:tblPr>
        <w:tblStyle w:val="5"/>
        <w:tblpPr w:leftFromText="180" w:rightFromText="180" w:vertAnchor="page" w:horzAnchor="page" w:tblpX="1652" w:tblpY="4001"/>
        <w:tblOverlap w:val="never"/>
        <w:tblW w:w="896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1"/>
        <w:gridCol w:w="5285"/>
        <w:gridCol w:w="14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ost source</w:t>
            </w:r>
          </w:p>
        </w:tc>
        <w:tc>
          <w:tcPr>
            <w:tcW w:w="528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 xml:space="preserve">GenBank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D</w:t>
            </w:r>
          </w:p>
        </w:tc>
        <w:tc>
          <w:tcPr>
            <w:tcW w:w="148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Number of sequ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Bacteria</w:t>
            </w:r>
          </w:p>
        </w:tc>
        <w:tc>
          <w:tcPr>
            <w:tcW w:w="528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01535986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WP_003229617    WP_024079144</w:t>
            </w:r>
          </w:p>
        </w:tc>
        <w:tc>
          <w:tcPr>
            <w:tcW w:w="14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EEJ59256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 WP_012101741    AAO4311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01433589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WP_012696370    WP_00094646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013023944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WP_002747618    WP_00296520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217220638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WP_014653301    WP_00705384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ncultured bacteria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EKD8829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WP_006570822    WP_04239698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KXA6239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VBB42785        SUS0699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075752637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WP_100080842    SBW08648 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BS7226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 WP_007209708   EEG4747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17373660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SCJ87914        MBD909036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ungi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PRZ4567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WP_006682666    WP_15950861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028195888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WP_003949791    WP_14548583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028199154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WP_028197469    WP_02549662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Archaea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AG18994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WP_011012147    WP_05898470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01458766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WP_058994896    WP_05857173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04990008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WP_049894332    WP_04817307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01368355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WP_011324430    WP_00841775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04809127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WP_023394216    WP_00726012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ncultured archaea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IF02137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 AIF00448         AIF0600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IE9610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 CBH38055        CBH3805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IF16166</w:t>
            </w:r>
          </w:p>
        </w:tc>
        <w:tc>
          <w:tcPr>
            <w:tcW w:w="148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</w:tbl>
    <w:p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jc w:val="both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ind w:left="0" w:leftChars="0" w:firstLine="0" w:firstLineChars="0"/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>S13</w:t>
      </w:r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  <w:t xml:space="preserve">Amino acid sequence fragment information of </w:t>
      </w:r>
      <w:r>
        <w:rPr>
          <w:rFonts w:hint="default" w:ascii="Times New Roman" w:hAnsi="Times New Roman" w:eastAsia="宋体" w:cs="Times New Roman"/>
          <w:b/>
          <w:i/>
          <w:iCs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i/>
          <w:iCs/>
          <w:sz w:val="21"/>
          <w:szCs w:val="21"/>
          <w:lang w:val="en-US" w:eastAsia="zh-CN"/>
        </w:rPr>
        <w:t>stS</w:t>
      </w:r>
      <w:r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  <w:t xml:space="preserve"> gene from different host sources</w:t>
      </w: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tabs>
          <w:tab w:val="left" w:pos="275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ab/>
      </w:r>
    </w:p>
    <w:p>
      <w:pPr>
        <w:tabs>
          <w:tab w:val="left" w:pos="2755"/>
        </w:tabs>
        <w:bidi w:val="0"/>
        <w:jc w:val="left"/>
        <w:rPr>
          <w:rFonts w:hint="eastAsia"/>
          <w:lang w:val="en-US" w:eastAsia="zh-CN"/>
        </w:rPr>
      </w:pPr>
    </w:p>
    <w:p>
      <w:pPr>
        <w:tabs>
          <w:tab w:val="left" w:pos="2755"/>
        </w:tabs>
        <w:bidi w:val="0"/>
        <w:jc w:val="left"/>
        <w:rPr>
          <w:rFonts w:hint="eastAsia"/>
          <w:lang w:val="en-US" w:eastAsia="zh-CN"/>
        </w:rPr>
      </w:pPr>
    </w:p>
    <w:tbl>
      <w:tblPr>
        <w:tblStyle w:val="5"/>
        <w:tblpPr w:leftFromText="180" w:rightFromText="180" w:vertAnchor="page" w:horzAnchor="page" w:tblpX="1628" w:tblpY="2464"/>
        <w:tblOverlap w:val="never"/>
        <w:tblW w:w="896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1"/>
        <w:gridCol w:w="5285"/>
        <w:gridCol w:w="14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9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ost source</w:t>
            </w:r>
          </w:p>
        </w:tc>
        <w:tc>
          <w:tcPr>
            <w:tcW w:w="528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 xml:space="preserve">GenBank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D</w:t>
            </w:r>
          </w:p>
        </w:tc>
        <w:tc>
          <w:tcPr>
            <w:tcW w:w="148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Number of sequ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Bacteria</w:t>
            </w:r>
          </w:p>
        </w:tc>
        <w:tc>
          <w:tcPr>
            <w:tcW w:w="528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014335888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WP_096925454    WP_012696009</w:t>
            </w:r>
          </w:p>
        </w:tc>
        <w:tc>
          <w:tcPr>
            <w:tcW w:w="14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00414500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WP_151290421    WP_05236945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21553920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WP_013023940    HBO24059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01290798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ADO95180        ABU5541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07216677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WP_014477353    WP_01210173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Uncultured bacteria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VUZ23184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CAG8999406      SPD7461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CM8192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SBV92827        WP_23872286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CI20194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 MBS6878491      SCJ8786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CJ80296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 MBP8841945      WP_15404499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CJ21688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 WP_054327438    WP_02174886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ungi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03375931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WP_046565172    WP_06081887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028199158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WP_025496808    WP_02150692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10408589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hage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YP_00813002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YP_214479       YP_00432434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YP_21447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YP_21473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Archaea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112149348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WP_192819317   WP_16628518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BAA78954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 WP_081227387   SMH7028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012309464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WP_014026439   TMI7220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TMA02366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 TDA29831      WP_24714051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528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P_121561594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ACP48301       WP_202320032</w:t>
            </w:r>
          </w:p>
        </w:tc>
        <w:tc>
          <w:tcPr>
            <w:tcW w:w="148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</w:tr>
    </w:tbl>
    <w:p>
      <w:pPr>
        <w:bidi w:val="0"/>
        <w:ind w:left="0" w:leftChars="0" w:firstLine="0" w:firstLineChars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2755"/>
        </w:tabs>
        <w:bidi w:val="0"/>
        <w:jc w:val="left"/>
        <w:rPr>
          <w:rFonts w:hint="default"/>
          <w:lang w:val="en-US" w:eastAsia="zh-CN"/>
        </w:rPr>
      </w:pPr>
    </w:p>
    <w:p>
      <w:pPr>
        <w:bidi w:val="0"/>
        <w:jc w:val="left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JhMjcwNjhmNmViOTM1NGRmMjk3NjI4MzEzMTAzYTEifQ=="/>
  </w:docVars>
  <w:rsids>
    <w:rsidRoot w:val="7A1E773E"/>
    <w:rsid w:val="01374E54"/>
    <w:rsid w:val="031A67DB"/>
    <w:rsid w:val="036F6B27"/>
    <w:rsid w:val="053442D7"/>
    <w:rsid w:val="058B39C0"/>
    <w:rsid w:val="05EA4B8A"/>
    <w:rsid w:val="06021ED4"/>
    <w:rsid w:val="060C68AF"/>
    <w:rsid w:val="06B331CE"/>
    <w:rsid w:val="06CB676A"/>
    <w:rsid w:val="06DE01FD"/>
    <w:rsid w:val="075E313A"/>
    <w:rsid w:val="0797489E"/>
    <w:rsid w:val="084E678A"/>
    <w:rsid w:val="09540C99"/>
    <w:rsid w:val="09845EBB"/>
    <w:rsid w:val="09B90AFC"/>
    <w:rsid w:val="0A5D3B7D"/>
    <w:rsid w:val="0BAF665A"/>
    <w:rsid w:val="0C4F3999"/>
    <w:rsid w:val="0C882A07"/>
    <w:rsid w:val="0D693D60"/>
    <w:rsid w:val="0D710C7F"/>
    <w:rsid w:val="0D9F26FE"/>
    <w:rsid w:val="0DCD1019"/>
    <w:rsid w:val="0DD405FA"/>
    <w:rsid w:val="0E4017EB"/>
    <w:rsid w:val="0E67321C"/>
    <w:rsid w:val="0E6D45AA"/>
    <w:rsid w:val="0F6B0AEA"/>
    <w:rsid w:val="0F8E2A2A"/>
    <w:rsid w:val="0FBC30F4"/>
    <w:rsid w:val="0FE443F8"/>
    <w:rsid w:val="0FF860F6"/>
    <w:rsid w:val="10501A8E"/>
    <w:rsid w:val="105C48D7"/>
    <w:rsid w:val="10D651B4"/>
    <w:rsid w:val="10E943BC"/>
    <w:rsid w:val="11292A0B"/>
    <w:rsid w:val="11785740"/>
    <w:rsid w:val="118606E8"/>
    <w:rsid w:val="11B524F0"/>
    <w:rsid w:val="122F22A3"/>
    <w:rsid w:val="123442B3"/>
    <w:rsid w:val="124E024F"/>
    <w:rsid w:val="12D133CA"/>
    <w:rsid w:val="12D30F84"/>
    <w:rsid w:val="13675A6C"/>
    <w:rsid w:val="13E1581F"/>
    <w:rsid w:val="13F54C25"/>
    <w:rsid w:val="140137CB"/>
    <w:rsid w:val="140358A0"/>
    <w:rsid w:val="143F0797"/>
    <w:rsid w:val="152534E9"/>
    <w:rsid w:val="15273705"/>
    <w:rsid w:val="15E433A4"/>
    <w:rsid w:val="15FD7FC2"/>
    <w:rsid w:val="16D8458B"/>
    <w:rsid w:val="16FC64CC"/>
    <w:rsid w:val="175D340E"/>
    <w:rsid w:val="17B26435"/>
    <w:rsid w:val="17F43647"/>
    <w:rsid w:val="180418EE"/>
    <w:rsid w:val="18117D55"/>
    <w:rsid w:val="1869193F"/>
    <w:rsid w:val="18736C61"/>
    <w:rsid w:val="191F46F3"/>
    <w:rsid w:val="19295723"/>
    <w:rsid w:val="19AF3CC9"/>
    <w:rsid w:val="19E35470"/>
    <w:rsid w:val="19EE47F1"/>
    <w:rsid w:val="1A2148F0"/>
    <w:rsid w:val="1A730A11"/>
    <w:rsid w:val="1A807414"/>
    <w:rsid w:val="1AAB5B2B"/>
    <w:rsid w:val="1B1E55A1"/>
    <w:rsid w:val="1B250A92"/>
    <w:rsid w:val="1B5B5EB7"/>
    <w:rsid w:val="1B860A5A"/>
    <w:rsid w:val="1BD47A17"/>
    <w:rsid w:val="1C27223D"/>
    <w:rsid w:val="1C5B3C94"/>
    <w:rsid w:val="1C746BBA"/>
    <w:rsid w:val="1CD13B74"/>
    <w:rsid w:val="1CDF6673"/>
    <w:rsid w:val="1DDB508D"/>
    <w:rsid w:val="1DE657E0"/>
    <w:rsid w:val="1EC91F81"/>
    <w:rsid w:val="1F120F82"/>
    <w:rsid w:val="1F244811"/>
    <w:rsid w:val="1F5475A7"/>
    <w:rsid w:val="1F817EB6"/>
    <w:rsid w:val="1FA616CA"/>
    <w:rsid w:val="1FE3647B"/>
    <w:rsid w:val="202545A7"/>
    <w:rsid w:val="213D7E0C"/>
    <w:rsid w:val="214B2529"/>
    <w:rsid w:val="22001566"/>
    <w:rsid w:val="22500EBA"/>
    <w:rsid w:val="22552F34"/>
    <w:rsid w:val="22574EFE"/>
    <w:rsid w:val="22F97D63"/>
    <w:rsid w:val="23294AEC"/>
    <w:rsid w:val="2338088B"/>
    <w:rsid w:val="236E0751"/>
    <w:rsid w:val="23A45007"/>
    <w:rsid w:val="23F549CE"/>
    <w:rsid w:val="241E5CD3"/>
    <w:rsid w:val="244D65B8"/>
    <w:rsid w:val="24A93651"/>
    <w:rsid w:val="24B57F51"/>
    <w:rsid w:val="250C6474"/>
    <w:rsid w:val="259124D5"/>
    <w:rsid w:val="260B2287"/>
    <w:rsid w:val="265A7107"/>
    <w:rsid w:val="27912C60"/>
    <w:rsid w:val="285F4B0C"/>
    <w:rsid w:val="28AF339E"/>
    <w:rsid w:val="28C64B8B"/>
    <w:rsid w:val="2927562A"/>
    <w:rsid w:val="29310257"/>
    <w:rsid w:val="29645DE5"/>
    <w:rsid w:val="2A6949C6"/>
    <w:rsid w:val="2A6F660B"/>
    <w:rsid w:val="2A8820F8"/>
    <w:rsid w:val="2ABC1DA2"/>
    <w:rsid w:val="2B321298"/>
    <w:rsid w:val="2B4A1AA4"/>
    <w:rsid w:val="2B996587"/>
    <w:rsid w:val="2BAF1907"/>
    <w:rsid w:val="2BC453B2"/>
    <w:rsid w:val="2C096D6E"/>
    <w:rsid w:val="2C33078A"/>
    <w:rsid w:val="2C972AC7"/>
    <w:rsid w:val="2CB43679"/>
    <w:rsid w:val="2CE61358"/>
    <w:rsid w:val="2D412A32"/>
    <w:rsid w:val="2D7352E2"/>
    <w:rsid w:val="2D880661"/>
    <w:rsid w:val="2DE41D3C"/>
    <w:rsid w:val="2DEA131C"/>
    <w:rsid w:val="2EA25753"/>
    <w:rsid w:val="2F236894"/>
    <w:rsid w:val="2F3E5962"/>
    <w:rsid w:val="2F81180C"/>
    <w:rsid w:val="2FB27C17"/>
    <w:rsid w:val="2FD656B4"/>
    <w:rsid w:val="2FDB0F1C"/>
    <w:rsid w:val="30146874"/>
    <w:rsid w:val="301E705B"/>
    <w:rsid w:val="301F52AD"/>
    <w:rsid w:val="30C419B0"/>
    <w:rsid w:val="31271F3F"/>
    <w:rsid w:val="312E32CE"/>
    <w:rsid w:val="3132085A"/>
    <w:rsid w:val="313308E4"/>
    <w:rsid w:val="316F4012"/>
    <w:rsid w:val="31712996"/>
    <w:rsid w:val="31745184"/>
    <w:rsid w:val="318D6246"/>
    <w:rsid w:val="31D67BED"/>
    <w:rsid w:val="32A73338"/>
    <w:rsid w:val="32AC4DF2"/>
    <w:rsid w:val="32B51EF8"/>
    <w:rsid w:val="32DF4390"/>
    <w:rsid w:val="3434509F"/>
    <w:rsid w:val="346F257B"/>
    <w:rsid w:val="348778C5"/>
    <w:rsid w:val="35BA7826"/>
    <w:rsid w:val="363B44C3"/>
    <w:rsid w:val="36453593"/>
    <w:rsid w:val="36481456"/>
    <w:rsid w:val="364C66D0"/>
    <w:rsid w:val="3679148F"/>
    <w:rsid w:val="36AC716F"/>
    <w:rsid w:val="36BD75CE"/>
    <w:rsid w:val="375A4E1C"/>
    <w:rsid w:val="377D76A5"/>
    <w:rsid w:val="38170F5F"/>
    <w:rsid w:val="383513E6"/>
    <w:rsid w:val="38C62B7B"/>
    <w:rsid w:val="3A045513"/>
    <w:rsid w:val="3A5169AB"/>
    <w:rsid w:val="3A637B21"/>
    <w:rsid w:val="3A96260F"/>
    <w:rsid w:val="3A9B5E78"/>
    <w:rsid w:val="3B1E7BB0"/>
    <w:rsid w:val="3B750477"/>
    <w:rsid w:val="3BA50630"/>
    <w:rsid w:val="3BB371F1"/>
    <w:rsid w:val="3BBA7AA0"/>
    <w:rsid w:val="3C681D8A"/>
    <w:rsid w:val="3C812E4B"/>
    <w:rsid w:val="3C8A1D00"/>
    <w:rsid w:val="3C9C5ED7"/>
    <w:rsid w:val="3D0A4BEF"/>
    <w:rsid w:val="3D3659E4"/>
    <w:rsid w:val="3D9B618F"/>
    <w:rsid w:val="3DAE366C"/>
    <w:rsid w:val="3DF53AF1"/>
    <w:rsid w:val="3E014244"/>
    <w:rsid w:val="3E03620E"/>
    <w:rsid w:val="3E1A5306"/>
    <w:rsid w:val="3EB43064"/>
    <w:rsid w:val="3EDB4A95"/>
    <w:rsid w:val="3F0A537A"/>
    <w:rsid w:val="3F0C50A2"/>
    <w:rsid w:val="3FDF2363"/>
    <w:rsid w:val="3FE94F8F"/>
    <w:rsid w:val="40322DDA"/>
    <w:rsid w:val="40324B88"/>
    <w:rsid w:val="407C5E04"/>
    <w:rsid w:val="409E3FCC"/>
    <w:rsid w:val="40A7345C"/>
    <w:rsid w:val="40CF23D7"/>
    <w:rsid w:val="40F55BB6"/>
    <w:rsid w:val="41255C8E"/>
    <w:rsid w:val="41864B84"/>
    <w:rsid w:val="421502BE"/>
    <w:rsid w:val="423F533B"/>
    <w:rsid w:val="427174BE"/>
    <w:rsid w:val="429F402B"/>
    <w:rsid w:val="43014CE6"/>
    <w:rsid w:val="43120CA1"/>
    <w:rsid w:val="436D237B"/>
    <w:rsid w:val="43AA712C"/>
    <w:rsid w:val="43BF64A3"/>
    <w:rsid w:val="43CE2E1A"/>
    <w:rsid w:val="44427364"/>
    <w:rsid w:val="448434D9"/>
    <w:rsid w:val="45156CF5"/>
    <w:rsid w:val="45435142"/>
    <w:rsid w:val="45682DFA"/>
    <w:rsid w:val="458F1038"/>
    <w:rsid w:val="45FE550D"/>
    <w:rsid w:val="463D7DE3"/>
    <w:rsid w:val="4746716B"/>
    <w:rsid w:val="476A10AC"/>
    <w:rsid w:val="478A7058"/>
    <w:rsid w:val="47CF0F0F"/>
    <w:rsid w:val="47FE7A46"/>
    <w:rsid w:val="4804200A"/>
    <w:rsid w:val="483416BA"/>
    <w:rsid w:val="48C7608A"/>
    <w:rsid w:val="48DF6834"/>
    <w:rsid w:val="48FD1AAC"/>
    <w:rsid w:val="499A379E"/>
    <w:rsid w:val="49A95790"/>
    <w:rsid w:val="49AA1C33"/>
    <w:rsid w:val="4A18096A"/>
    <w:rsid w:val="4AA808DE"/>
    <w:rsid w:val="4AEB42B2"/>
    <w:rsid w:val="4B4E4840"/>
    <w:rsid w:val="4B83098E"/>
    <w:rsid w:val="4B8F7333"/>
    <w:rsid w:val="4BA95F1B"/>
    <w:rsid w:val="4C1B2975"/>
    <w:rsid w:val="4C3457E4"/>
    <w:rsid w:val="4C96024D"/>
    <w:rsid w:val="4D155616"/>
    <w:rsid w:val="4D676C7B"/>
    <w:rsid w:val="4E6879C7"/>
    <w:rsid w:val="4ECA68D4"/>
    <w:rsid w:val="4F2935FA"/>
    <w:rsid w:val="4F860969"/>
    <w:rsid w:val="4F980780"/>
    <w:rsid w:val="50083210"/>
    <w:rsid w:val="502D0EC8"/>
    <w:rsid w:val="5051245D"/>
    <w:rsid w:val="509E1DC6"/>
    <w:rsid w:val="515D3A2F"/>
    <w:rsid w:val="5290573F"/>
    <w:rsid w:val="53476745"/>
    <w:rsid w:val="536242DA"/>
    <w:rsid w:val="53B316E5"/>
    <w:rsid w:val="542E16B3"/>
    <w:rsid w:val="545F186C"/>
    <w:rsid w:val="5495528E"/>
    <w:rsid w:val="54E35FFA"/>
    <w:rsid w:val="55627866"/>
    <w:rsid w:val="55CC2F32"/>
    <w:rsid w:val="55F64438"/>
    <w:rsid w:val="55F935FB"/>
    <w:rsid w:val="56A47C70"/>
    <w:rsid w:val="570861C6"/>
    <w:rsid w:val="570A1F63"/>
    <w:rsid w:val="572B451F"/>
    <w:rsid w:val="57595187"/>
    <w:rsid w:val="57790E97"/>
    <w:rsid w:val="579E26AC"/>
    <w:rsid w:val="57D12A81"/>
    <w:rsid w:val="580513AC"/>
    <w:rsid w:val="581867B7"/>
    <w:rsid w:val="5866766D"/>
    <w:rsid w:val="59416474"/>
    <w:rsid w:val="5A584D94"/>
    <w:rsid w:val="5AE605F2"/>
    <w:rsid w:val="5B0D5B7E"/>
    <w:rsid w:val="5B8A71CF"/>
    <w:rsid w:val="5B9C6F02"/>
    <w:rsid w:val="5B9E2C7A"/>
    <w:rsid w:val="5C6739B4"/>
    <w:rsid w:val="5D30024A"/>
    <w:rsid w:val="5D323FC2"/>
    <w:rsid w:val="5D3C274B"/>
    <w:rsid w:val="5D485594"/>
    <w:rsid w:val="5D59154F"/>
    <w:rsid w:val="5D79574D"/>
    <w:rsid w:val="5DCF1811"/>
    <w:rsid w:val="5DF23751"/>
    <w:rsid w:val="5E45699F"/>
    <w:rsid w:val="5E563CE0"/>
    <w:rsid w:val="5E6F08FE"/>
    <w:rsid w:val="5F7554C4"/>
    <w:rsid w:val="5F950838"/>
    <w:rsid w:val="606E3563"/>
    <w:rsid w:val="6085265B"/>
    <w:rsid w:val="624B3430"/>
    <w:rsid w:val="62F6339C"/>
    <w:rsid w:val="63762C5D"/>
    <w:rsid w:val="63B23767"/>
    <w:rsid w:val="640D40A6"/>
    <w:rsid w:val="65183A9D"/>
    <w:rsid w:val="65385111"/>
    <w:rsid w:val="65644F35"/>
    <w:rsid w:val="6612673F"/>
    <w:rsid w:val="66361A76"/>
    <w:rsid w:val="668C4743"/>
    <w:rsid w:val="66B94E0C"/>
    <w:rsid w:val="66D47402"/>
    <w:rsid w:val="66FB3677"/>
    <w:rsid w:val="673152EA"/>
    <w:rsid w:val="67401089"/>
    <w:rsid w:val="675F3C06"/>
    <w:rsid w:val="67B83316"/>
    <w:rsid w:val="6841355A"/>
    <w:rsid w:val="687014CD"/>
    <w:rsid w:val="68A51AEC"/>
    <w:rsid w:val="68D979E8"/>
    <w:rsid w:val="68E85E7D"/>
    <w:rsid w:val="68F62348"/>
    <w:rsid w:val="69034A64"/>
    <w:rsid w:val="69164798"/>
    <w:rsid w:val="691D5B26"/>
    <w:rsid w:val="69653029"/>
    <w:rsid w:val="69C51D1A"/>
    <w:rsid w:val="69F51E45"/>
    <w:rsid w:val="6A967578"/>
    <w:rsid w:val="6ACB7804"/>
    <w:rsid w:val="6B3638C9"/>
    <w:rsid w:val="6B4C0C26"/>
    <w:rsid w:val="6C2E004A"/>
    <w:rsid w:val="6CF546C4"/>
    <w:rsid w:val="6DDB1B0C"/>
    <w:rsid w:val="6E5B2C4D"/>
    <w:rsid w:val="6F280D81"/>
    <w:rsid w:val="6F40256E"/>
    <w:rsid w:val="6FF9271D"/>
    <w:rsid w:val="70381498"/>
    <w:rsid w:val="71107D1F"/>
    <w:rsid w:val="71F94C57"/>
    <w:rsid w:val="723E08BB"/>
    <w:rsid w:val="723F6B0D"/>
    <w:rsid w:val="725E4ABA"/>
    <w:rsid w:val="72785B7B"/>
    <w:rsid w:val="72F53670"/>
    <w:rsid w:val="72FC67AC"/>
    <w:rsid w:val="730613D9"/>
    <w:rsid w:val="73247AB1"/>
    <w:rsid w:val="735C36EF"/>
    <w:rsid w:val="73A34E7A"/>
    <w:rsid w:val="73E61ABE"/>
    <w:rsid w:val="75243D99"/>
    <w:rsid w:val="758D5DE2"/>
    <w:rsid w:val="7634625D"/>
    <w:rsid w:val="77112A42"/>
    <w:rsid w:val="771A18F7"/>
    <w:rsid w:val="777234E1"/>
    <w:rsid w:val="78112CFA"/>
    <w:rsid w:val="788F3C1F"/>
    <w:rsid w:val="78CE0BEB"/>
    <w:rsid w:val="78DD0E2E"/>
    <w:rsid w:val="794762A8"/>
    <w:rsid w:val="794A5D98"/>
    <w:rsid w:val="7A1E773E"/>
    <w:rsid w:val="7AA03EC1"/>
    <w:rsid w:val="7AAF05A8"/>
    <w:rsid w:val="7BC462D5"/>
    <w:rsid w:val="7BF615D9"/>
    <w:rsid w:val="7BFF2E69"/>
    <w:rsid w:val="7C224DAA"/>
    <w:rsid w:val="7C75312C"/>
    <w:rsid w:val="7C7E6484"/>
    <w:rsid w:val="7C8D3BF7"/>
    <w:rsid w:val="7D5D2A86"/>
    <w:rsid w:val="7DDF73F6"/>
    <w:rsid w:val="7E413C0D"/>
    <w:rsid w:val="7E971A7F"/>
    <w:rsid w:val="7E9C49F2"/>
    <w:rsid w:val="7EF3698D"/>
    <w:rsid w:val="7F435763"/>
    <w:rsid w:val="7FDC1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1711</Words>
  <Characters>13526</Characters>
  <Lines>0</Lines>
  <Paragraphs>0</Paragraphs>
  <TotalTime>2</TotalTime>
  <ScaleCrop>false</ScaleCrop>
  <LinksUpToDate>false</LinksUpToDate>
  <CharactersWithSpaces>17555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6T11:52:00Z</dcterms:created>
  <dc:creator> 巴黎脚下的一抹苦涩微笑</dc:creator>
  <cp:lastModifiedBy> 巴黎脚下的一抹苦涩微笑</cp:lastModifiedBy>
  <dcterms:modified xsi:type="dcterms:W3CDTF">2022-11-28T08:38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48DFCABD278F40EA8C09CCFB22574E4E</vt:lpwstr>
  </property>
</Properties>
</file>